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17227" w14:textId="77777777" w:rsidR="00792D0B" w:rsidRPr="002D3B0A" w:rsidRDefault="00792D0B" w:rsidP="00792D0B">
      <w:pPr>
        <w:rPr>
          <w:b/>
          <w:iCs/>
          <w:szCs w:val="24"/>
        </w:rPr>
      </w:pPr>
      <w:r w:rsidRPr="002D3B0A">
        <w:rPr>
          <w:b/>
          <w:iCs/>
          <w:szCs w:val="24"/>
        </w:rPr>
        <w:t>Table S1: Rhythm definitions appli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533"/>
      </w:tblGrid>
      <w:tr w:rsidR="00792D0B" w:rsidRPr="00B52D84" w14:paraId="5AAA4AB1" w14:textId="77777777" w:rsidTr="00BD6CEA">
        <w:tc>
          <w:tcPr>
            <w:tcW w:w="2972" w:type="dxa"/>
          </w:tcPr>
          <w:p w14:paraId="3FF5229A" w14:textId="77777777" w:rsidR="00792D0B" w:rsidRPr="002D3B0A" w:rsidRDefault="00792D0B" w:rsidP="00BD6CE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D3B0A">
              <w:rPr>
                <w:rFonts w:cs="Arial"/>
                <w:b/>
                <w:bCs/>
                <w:sz w:val="20"/>
                <w:szCs w:val="20"/>
              </w:rPr>
              <w:t>Rhythm</w:t>
            </w:r>
          </w:p>
        </w:tc>
        <w:tc>
          <w:tcPr>
            <w:tcW w:w="5533" w:type="dxa"/>
          </w:tcPr>
          <w:p w14:paraId="3A3D3F18" w14:textId="77777777" w:rsidR="00792D0B" w:rsidRPr="002D3B0A" w:rsidRDefault="00792D0B" w:rsidP="00BD6CEA">
            <w:pPr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</w:pPr>
            <w:r w:rsidRPr="002D3B0A">
              <w:rPr>
                <w:rFonts w:eastAsia="Times New Roman" w:cs="Arial"/>
                <w:b/>
                <w:bCs/>
                <w:sz w:val="20"/>
                <w:szCs w:val="20"/>
                <w:lang w:eastAsia="en-AU"/>
              </w:rPr>
              <w:t>Definition used</w:t>
            </w:r>
          </w:p>
        </w:tc>
      </w:tr>
      <w:tr w:rsidR="00792D0B" w:rsidRPr="00B52D84" w14:paraId="08FC31FF" w14:textId="77777777" w:rsidTr="00BD6CEA">
        <w:tc>
          <w:tcPr>
            <w:tcW w:w="2972" w:type="dxa"/>
          </w:tcPr>
          <w:p w14:paraId="5200535F" w14:textId="77777777" w:rsidR="00792D0B" w:rsidRPr="002D3B0A" w:rsidRDefault="00792D0B" w:rsidP="00BD6CEA">
            <w:pPr>
              <w:rPr>
                <w:rFonts w:eastAsia="+mn-ea" w:cs="Arial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2D3B0A">
              <w:rPr>
                <w:rFonts w:eastAsia="+mn-ea" w:cs="Arial"/>
                <w:b/>
                <w:bCs/>
                <w:color w:val="000000" w:themeColor="text1"/>
                <w:sz w:val="20"/>
                <w:szCs w:val="20"/>
                <w:lang w:eastAsia="en-AU"/>
              </w:rPr>
              <w:t>Ventricular Fibrillation</w:t>
            </w:r>
          </w:p>
        </w:tc>
        <w:tc>
          <w:tcPr>
            <w:tcW w:w="5533" w:type="dxa"/>
          </w:tcPr>
          <w:p w14:paraId="718B5301" w14:textId="77777777" w:rsidR="00792D0B" w:rsidRPr="00B52D84" w:rsidRDefault="00792D0B" w:rsidP="00BD6CEA">
            <w:pPr>
              <w:rPr>
                <w:rFonts w:eastAsia="+mn-ea" w:cs="Arial"/>
                <w:color w:val="000000" w:themeColor="text1"/>
                <w:sz w:val="20"/>
                <w:szCs w:val="20"/>
                <w:lang w:eastAsia="en-AU"/>
              </w:rPr>
            </w:pPr>
            <w:r w:rsidRPr="00B52D84">
              <w:rPr>
                <w:rFonts w:eastAsia="+mn-ea" w:cs="Arial"/>
                <w:color w:val="000000" w:themeColor="text1"/>
                <w:sz w:val="20"/>
                <w:szCs w:val="20"/>
                <w:lang w:eastAsia="en-AU"/>
              </w:rPr>
              <w:t xml:space="preserve">Chaotic variations in baseline </w:t>
            </w:r>
            <w:r>
              <w:rPr>
                <w:rFonts w:ascii="Times New Roman" w:eastAsia="+mn-ea" w:hAnsi="Times New Roman" w:cs="Times New Roman"/>
                <w:color w:val="000000" w:themeColor="text1"/>
                <w:sz w:val="20"/>
                <w:szCs w:val="20"/>
                <w:lang w:eastAsia="en-AU"/>
              </w:rPr>
              <w:t>≥</w:t>
            </w:r>
            <w:r w:rsidRPr="00B52D84">
              <w:rPr>
                <w:rFonts w:eastAsia="+mn-ea" w:cs="Arial"/>
                <w:color w:val="000000" w:themeColor="text1"/>
                <w:sz w:val="20"/>
                <w:szCs w:val="20"/>
                <w:lang w:eastAsia="en-AU"/>
              </w:rPr>
              <w:t>0.</w:t>
            </w:r>
            <w:r>
              <w:rPr>
                <w:rFonts w:eastAsia="+mn-ea" w:cs="Arial"/>
                <w:color w:val="000000" w:themeColor="text1"/>
                <w:sz w:val="20"/>
                <w:szCs w:val="20"/>
                <w:lang w:eastAsia="en-AU"/>
              </w:rPr>
              <w:t>1</w:t>
            </w:r>
            <w:r w:rsidRPr="00B52D84">
              <w:rPr>
                <w:rFonts w:eastAsia="+mn-ea" w:cs="Arial"/>
                <w:color w:val="000000" w:themeColor="text1"/>
                <w:sz w:val="20"/>
                <w:szCs w:val="20"/>
                <w:lang w:eastAsia="en-AU"/>
              </w:rPr>
              <w:t>mV</w:t>
            </w:r>
          </w:p>
        </w:tc>
      </w:tr>
      <w:tr w:rsidR="00792D0B" w:rsidRPr="00B52D84" w14:paraId="0ACA26B5" w14:textId="77777777" w:rsidTr="00BD6CEA">
        <w:tc>
          <w:tcPr>
            <w:tcW w:w="2972" w:type="dxa"/>
          </w:tcPr>
          <w:p w14:paraId="4E16B504" w14:textId="77777777" w:rsidR="00792D0B" w:rsidRPr="002D3B0A" w:rsidRDefault="00792D0B" w:rsidP="00BD6CEA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3B0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Ventricular Tachycardia</w:t>
            </w:r>
          </w:p>
        </w:tc>
        <w:tc>
          <w:tcPr>
            <w:tcW w:w="5533" w:type="dxa"/>
          </w:tcPr>
          <w:p w14:paraId="582B28D4" w14:textId="77777777" w:rsidR="00792D0B" w:rsidRPr="00B52D84" w:rsidRDefault="00792D0B" w:rsidP="00BD6CEA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52D84">
              <w:rPr>
                <w:rFonts w:cs="Arial"/>
                <w:color w:val="000000" w:themeColor="text1"/>
                <w:sz w:val="20"/>
                <w:szCs w:val="20"/>
              </w:rPr>
              <w:t>A regular broad complex (&gt;0.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  <w:r w:rsidRPr="00B52D84">
              <w:rPr>
                <w:rFonts w:cs="Arial"/>
                <w:color w:val="000000" w:themeColor="text1"/>
                <w:sz w:val="20"/>
                <w:szCs w:val="20"/>
              </w:rPr>
              <w:t xml:space="preserve"> sec) tachycardia of &gt;100/min. Torsades de pointes and polymorphic VT are acceptable variants.</w:t>
            </w:r>
          </w:p>
        </w:tc>
      </w:tr>
      <w:tr w:rsidR="00792D0B" w:rsidRPr="00B52D84" w14:paraId="3E637579" w14:textId="77777777" w:rsidTr="00BD6CEA">
        <w:tc>
          <w:tcPr>
            <w:tcW w:w="2972" w:type="dxa"/>
          </w:tcPr>
          <w:p w14:paraId="083BB17E" w14:textId="77777777" w:rsidR="00792D0B" w:rsidRPr="002D3B0A" w:rsidRDefault="00792D0B" w:rsidP="00BD6CEA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3B0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Pulseless Electrical Activity or organised rhythm</w:t>
            </w:r>
          </w:p>
        </w:tc>
        <w:tc>
          <w:tcPr>
            <w:tcW w:w="5533" w:type="dxa"/>
          </w:tcPr>
          <w:p w14:paraId="7514EA0A" w14:textId="77777777" w:rsidR="00792D0B" w:rsidRPr="00B52D84" w:rsidRDefault="00792D0B" w:rsidP="00BD6CEA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52D84">
              <w:rPr>
                <w:rFonts w:cs="Arial"/>
                <w:color w:val="000000" w:themeColor="text1"/>
                <w:sz w:val="20"/>
                <w:szCs w:val="20"/>
              </w:rPr>
              <w:t xml:space="preserve">An organised or semi-organised rhythm with QRS complexes which would normally be expected to produce circulation. </w:t>
            </w:r>
          </w:p>
        </w:tc>
      </w:tr>
      <w:tr w:rsidR="00792D0B" w:rsidRPr="00B52D84" w14:paraId="134D171C" w14:textId="77777777" w:rsidTr="00BD6CEA">
        <w:tc>
          <w:tcPr>
            <w:tcW w:w="2972" w:type="dxa"/>
          </w:tcPr>
          <w:p w14:paraId="089E75E8" w14:textId="77777777" w:rsidR="00792D0B" w:rsidRPr="002D3B0A" w:rsidRDefault="00792D0B" w:rsidP="00BD6CEA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3B0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Asystole</w:t>
            </w:r>
          </w:p>
        </w:tc>
        <w:tc>
          <w:tcPr>
            <w:tcW w:w="5533" w:type="dxa"/>
          </w:tcPr>
          <w:p w14:paraId="421DFBAE" w14:textId="77777777" w:rsidR="00792D0B" w:rsidRPr="00B52D84" w:rsidRDefault="00792D0B" w:rsidP="00BD6CEA">
            <w:pPr>
              <w:rPr>
                <w:rFonts w:eastAsia="Times New Roman" w:cs="Arial"/>
                <w:color w:val="000000" w:themeColor="text1"/>
                <w:sz w:val="20"/>
                <w:szCs w:val="20"/>
                <w:lang w:eastAsia="en-AU"/>
              </w:rPr>
            </w:pPr>
            <w:r w:rsidRPr="00B52D84">
              <w:rPr>
                <w:rFonts w:eastAsia="+mn-ea" w:cs="Arial"/>
                <w:color w:val="000000" w:themeColor="text1"/>
                <w:sz w:val="20"/>
                <w:szCs w:val="20"/>
                <w:lang w:eastAsia="en-AU"/>
              </w:rPr>
              <w:t>Variations in baseline of &lt;0.1mV</w:t>
            </w:r>
          </w:p>
        </w:tc>
      </w:tr>
      <w:tr w:rsidR="00792D0B" w:rsidRPr="00B52D84" w14:paraId="55A34278" w14:textId="77777777" w:rsidTr="00BD6CEA">
        <w:tc>
          <w:tcPr>
            <w:tcW w:w="2972" w:type="dxa"/>
          </w:tcPr>
          <w:p w14:paraId="0F7C38EF" w14:textId="77777777" w:rsidR="00792D0B" w:rsidRPr="002D3B0A" w:rsidRDefault="00792D0B" w:rsidP="00BD6CEA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2D3B0A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5533" w:type="dxa"/>
          </w:tcPr>
          <w:p w14:paraId="2BA0DF4C" w14:textId="77777777" w:rsidR="00792D0B" w:rsidRPr="00B52D84" w:rsidRDefault="00792D0B" w:rsidP="00BD6CEA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B52D84">
              <w:rPr>
                <w:rFonts w:cs="Arial"/>
                <w:color w:val="000000" w:themeColor="text1"/>
                <w:sz w:val="20"/>
                <w:szCs w:val="20"/>
              </w:rPr>
              <w:t xml:space="preserve">Rhythm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cannot be determined due to artefact</w:t>
            </w:r>
          </w:p>
        </w:tc>
      </w:tr>
    </w:tbl>
    <w:p w14:paraId="7339E9F4" w14:textId="77777777" w:rsidR="00792D0B" w:rsidRPr="00B52D84" w:rsidRDefault="00792D0B" w:rsidP="00792D0B">
      <w:pPr>
        <w:spacing w:after="0" w:line="240" w:lineRule="auto"/>
        <w:rPr>
          <w:rFonts w:cs="Arial"/>
          <w:b/>
          <w:sz w:val="20"/>
          <w:szCs w:val="20"/>
          <w:u w:val="single"/>
        </w:rPr>
      </w:pPr>
    </w:p>
    <w:p w14:paraId="0FD13938" w14:textId="77777777" w:rsidR="00792D0B" w:rsidRDefault="00792D0B" w:rsidP="00792D0B">
      <w:pPr>
        <w:spacing w:before="0" w:after="160" w:line="259" w:lineRule="auto"/>
        <w:rPr>
          <w:b/>
          <w:iCs/>
          <w:szCs w:val="24"/>
        </w:rPr>
      </w:pPr>
      <w:r>
        <w:rPr>
          <w:b/>
          <w:i/>
          <w:szCs w:val="24"/>
        </w:rPr>
        <w:br w:type="page"/>
      </w:r>
    </w:p>
    <w:p w14:paraId="688CCB52" w14:textId="77777777" w:rsidR="00792D0B" w:rsidRPr="0043096B" w:rsidRDefault="00792D0B" w:rsidP="00792D0B">
      <w:pPr>
        <w:pStyle w:val="Caption"/>
        <w:keepNext/>
        <w:rPr>
          <w:b/>
          <w:i w:val="0"/>
          <w:color w:val="auto"/>
          <w:sz w:val="24"/>
          <w:szCs w:val="24"/>
        </w:rPr>
      </w:pPr>
      <w:r w:rsidRPr="0043096B">
        <w:rPr>
          <w:b/>
          <w:i w:val="0"/>
          <w:color w:val="auto"/>
          <w:sz w:val="24"/>
          <w:szCs w:val="24"/>
        </w:rPr>
        <w:lastRenderedPageBreak/>
        <w:t xml:space="preserve">Table </w:t>
      </w:r>
      <w:r>
        <w:rPr>
          <w:b/>
          <w:i w:val="0"/>
          <w:color w:val="auto"/>
          <w:sz w:val="24"/>
          <w:szCs w:val="24"/>
        </w:rPr>
        <w:t>S2</w:t>
      </w:r>
      <w:r w:rsidRPr="0043096B">
        <w:rPr>
          <w:b/>
          <w:i w:val="0"/>
          <w:color w:val="auto"/>
          <w:sz w:val="24"/>
          <w:szCs w:val="24"/>
        </w:rPr>
        <w:t xml:space="preserve"> </w:t>
      </w:r>
      <w:r>
        <w:rPr>
          <w:b/>
          <w:i w:val="0"/>
          <w:color w:val="auto"/>
          <w:sz w:val="24"/>
          <w:szCs w:val="24"/>
        </w:rPr>
        <w:t>A</w:t>
      </w:r>
      <w:r w:rsidRPr="0043096B">
        <w:rPr>
          <w:b/>
          <w:i w:val="0"/>
          <w:color w:val="auto"/>
          <w:sz w:val="24"/>
          <w:szCs w:val="24"/>
        </w:rPr>
        <w:t xml:space="preserve">djusted </w:t>
      </w:r>
      <w:r>
        <w:rPr>
          <w:b/>
          <w:i w:val="0"/>
          <w:color w:val="auto"/>
          <w:sz w:val="24"/>
          <w:szCs w:val="24"/>
        </w:rPr>
        <w:t>impact</w:t>
      </w:r>
      <w:r w:rsidRPr="0043096B">
        <w:rPr>
          <w:b/>
          <w:i w:val="0"/>
          <w:color w:val="auto"/>
          <w:sz w:val="24"/>
          <w:szCs w:val="24"/>
        </w:rPr>
        <w:t xml:space="preserve"> of</w:t>
      </w:r>
      <w:r>
        <w:rPr>
          <w:b/>
          <w:i w:val="0"/>
          <w:color w:val="auto"/>
          <w:sz w:val="24"/>
          <w:szCs w:val="24"/>
        </w:rPr>
        <w:t xml:space="preserve"> true-refractory VF/</w:t>
      </w:r>
      <w:proofErr w:type="spellStart"/>
      <w:r>
        <w:rPr>
          <w:b/>
          <w:i w:val="0"/>
          <w:color w:val="auto"/>
          <w:sz w:val="24"/>
          <w:szCs w:val="24"/>
        </w:rPr>
        <w:t>pVT</w:t>
      </w:r>
      <w:proofErr w:type="spellEnd"/>
      <w:r>
        <w:rPr>
          <w:b/>
          <w:i w:val="0"/>
          <w:color w:val="auto"/>
          <w:sz w:val="24"/>
          <w:szCs w:val="24"/>
        </w:rPr>
        <w:t xml:space="preserve"> (compared to recurrent VF/</w:t>
      </w:r>
      <w:proofErr w:type="spellStart"/>
      <w:r>
        <w:rPr>
          <w:b/>
          <w:i w:val="0"/>
          <w:color w:val="auto"/>
          <w:sz w:val="24"/>
          <w:szCs w:val="24"/>
        </w:rPr>
        <w:t>pVT</w:t>
      </w:r>
      <w:proofErr w:type="spellEnd"/>
      <w:r>
        <w:rPr>
          <w:b/>
          <w:i w:val="0"/>
          <w:color w:val="auto"/>
          <w:sz w:val="24"/>
          <w:szCs w:val="24"/>
        </w:rPr>
        <w:t>) on patient</w:t>
      </w:r>
      <w:r w:rsidRPr="0043096B">
        <w:rPr>
          <w:b/>
          <w:i w:val="0"/>
          <w:color w:val="auto"/>
          <w:sz w:val="24"/>
          <w:szCs w:val="24"/>
        </w:rPr>
        <w:t xml:space="preserve"> outcomes </w:t>
      </w:r>
      <w:r>
        <w:rPr>
          <w:b/>
          <w:i w:val="0"/>
          <w:color w:val="auto"/>
          <w:sz w:val="24"/>
          <w:szCs w:val="24"/>
        </w:rPr>
        <w:t>after</w:t>
      </w:r>
      <w:r w:rsidRPr="0043096B">
        <w:rPr>
          <w:b/>
          <w:i w:val="0"/>
          <w:color w:val="auto"/>
          <w:sz w:val="24"/>
          <w:szCs w:val="24"/>
        </w:rPr>
        <w:t xml:space="preserve"> </w:t>
      </w:r>
      <w:r>
        <w:rPr>
          <w:b/>
          <w:i w:val="0"/>
          <w:color w:val="auto"/>
          <w:sz w:val="24"/>
          <w:szCs w:val="24"/>
        </w:rPr>
        <w:t>one shock</w:t>
      </w:r>
      <w:r w:rsidRPr="0043096B">
        <w:rPr>
          <w:b/>
          <w:i w:val="0"/>
          <w:color w:val="auto"/>
          <w:sz w:val="24"/>
          <w:szCs w:val="24"/>
        </w:rPr>
        <w:t xml:space="preserve"> </w:t>
      </w:r>
    </w:p>
    <w:tbl>
      <w:tblPr>
        <w:tblStyle w:val="GridTable1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616"/>
        <w:gridCol w:w="1003"/>
        <w:gridCol w:w="828"/>
        <w:gridCol w:w="615"/>
        <w:gridCol w:w="793"/>
        <w:gridCol w:w="799"/>
        <w:gridCol w:w="615"/>
        <w:gridCol w:w="793"/>
        <w:gridCol w:w="799"/>
      </w:tblGrid>
      <w:tr w:rsidR="00792D0B" w:rsidRPr="005D264B" w14:paraId="6EC4F5DD" w14:textId="77777777" w:rsidTr="00BD6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C60E88B" w14:textId="77777777" w:rsidR="00792D0B" w:rsidRPr="005D264B" w:rsidRDefault="00792D0B" w:rsidP="00BD6CEA">
            <w:pPr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1294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CC621F2" w14:textId="77777777" w:rsidR="00792D0B" w:rsidRPr="005D264B" w:rsidRDefault="00792D0B" w:rsidP="00BD6C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  <w:u w:val="single"/>
              </w:rPr>
            </w:pPr>
            <w:r w:rsidRPr="005D264B">
              <w:rPr>
                <w:rFonts w:cs="Arial"/>
                <w:sz w:val="18"/>
                <w:szCs w:val="18"/>
                <w:u w:val="single"/>
              </w:rPr>
              <w:t xml:space="preserve">Survival to </w:t>
            </w:r>
          </w:p>
          <w:p w14:paraId="481107B9" w14:textId="77777777" w:rsidR="00792D0B" w:rsidRPr="005D264B" w:rsidRDefault="00792D0B" w:rsidP="00BD6C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u w:val="single"/>
              </w:rPr>
            </w:pPr>
            <w:r w:rsidRPr="005D264B">
              <w:rPr>
                <w:rFonts w:cs="Arial"/>
                <w:sz w:val="18"/>
                <w:szCs w:val="18"/>
                <w:u w:val="single"/>
              </w:rPr>
              <w:t>hospital discharge</w:t>
            </w:r>
          </w:p>
        </w:tc>
        <w:tc>
          <w:tcPr>
            <w:tcW w:w="115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6210A2" w14:textId="77777777" w:rsidR="00792D0B" w:rsidRPr="005D264B" w:rsidRDefault="00792D0B" w:rsidP="00BD6C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u w:val="single"/>
              </w:rPr>
            </w:pPr>
            <w:r w:rsidRPr="005D264B">
              <w:rPr>
                <w:rFonts w:cs="Arial"/>
                <w:sz w:val="18"/>
                <w:szCs w:val="18"/>
                <w:u w:val="single"/>
              </w:rPr>
              <w:t>Event survival</w:t>
            </w:r>
          </w:p>
        </w:tc>
        <w:tc>
          <w:tcPr>
            <w:tcW w:w="1152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D24FB2E" w14:textId="77777777" w:rsidR="00792D0B" w:rsidRPr="005D264B" w:rsidRDefault="00792D0B" w:rsidP="00BD6C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 xml:space="preserve">Pre-hospital </w:t>
            </w:r>
            <w:r w:rsidRPr="005D264B">
              <w:rPr>
                <w:rFonts w:cs="Arial"/>
                <w:sz w:val="18"/>
                <w:szCs w:val="18"/>
                <w:u w:val="single"/>
              </w:rPr>
              <w:t>ROSC</w:t>
            </w:r>
          </w:p>
        </w:tc>
      </w:tr>
      <w:tr w:rsidR="00792D0B" w:rsidRPr="005D264B" w14:paraId="12B75E2B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191D8B" w14:textId="77777777" w:rsidR="00792D0B" w:rsidRPr="005D264B" w:rsidRDefault="00792D0B" w:rsidP="00BD6CEA">
            <w:pPr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7F8F138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OR</w:t>
            </w:r>
          </w:p>
        </w:tc>
        <w:tc>
          <w:tcPr>
            <w:tcW w:w="543" w:type="pct"/>
            <w:tcBorders>
              <w:top w:val="single" w:sz="12" w:space="0" w:color="auto"/>
            </w:tcBorders>
            <w:noWrap/>
            <w:vAlign w:val="center"/>
          </w:tcPr>
          <w:p w14:paraId="2EECADB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439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48D1C5A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P value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298BF5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OR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28F1F38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421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5186A57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P value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4B485D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OR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vAlign w:val="center"/>
          </w:tcPr>
          <w:p w14:paraId="4C7E6037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421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73E0E4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P value</w:t>
            </w:r>
          </w:p>
        </w:tc>
      </w:tr>
      <w:tr w:rsidR="00792D0B" w:rsidRPr="005D264B" w14:paraId="57D5B54A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FA441F5" w14:textId="77777777" w:rsidR="00792D0B" w:rsidRPr="005D264B" w:rsidRDefault="00792D0B" w:rsidP="00BD6CEA">
            <w:pPr>
              <w:spacing w:before="0" w:after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True-refractory VF/</w:t>
            </w:r>
            <w:proofErr w:type="spellStart"/>
            <w:r w:rsidRPr="005D264B">
              <w:rPr>
                <w:rFonts w:cs="Arial"/>
                <w:sz w:val="18"/>
                <w:szCs w:val="18"/>
              </w:rPr>
              <w:t>pVT</w:t>
            </w:r>
            <w:proofErr w:type="spellEnd"/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7B831F87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43" w:type="pct"/>
            <w:noWrap/>
            <w:vAlign w:val="center"/>
          </w:tcPr>
          <w:p w14:paraId="705D81D7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39-0.73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4E4B026D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2EA8EA0A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18" w:type="pct"/>
            <w:vAlign w:val="center"/>
          </w:tcPr>
          <w:p w14:paraId="21273E5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53-0.92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798ED4EF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778BCC6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18" w:type="pct"/>
            <w:vAlign w:val="center"/>
          </w:tcPr>
          <w:p w14:paraId="492DAE1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2-1.02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787C690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073</w:t>
            </w:r>
          </w:p>
        </w:tc>
      </w:tr>
      <w:tr w:rsidR="00792D0B" w:rsidRPr="005D264B" w14:paraId="29A216FD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C98B505" w14:textId="77777777" w:rsidR="00792D0B" w:rsidRPr="005D264B" w:rsidRDefault="00792D0B" w:rsidP="00BD6CEA">
            <w:pPr>
              <w:spacing w:before="0" w:after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4965523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43" w:type="pct"/>
            <w:noWrap/>
            <w:vAlign w:val="center"/>
          </w:tcPr>
          <w:p w14:paraId="4F0EDF5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089A052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17C3D9F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4F8DD92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0FD0BA1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5580913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404F20E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36AD18E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92D0B" w:rsidRPr="005D264B" w14:paraId="3F3E2CE2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A58A80C" w14:textId="26F1FFC1" w:rsidR="00792D0B" w:rsidRPr="005D264B" w:rsidRDefault="0060064E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16</w:t>
            </w:r>
            <w:r w:rsidRPr="005D264B">
              <w:rPr>
                <w:rFonts w:cs="Arial"/>
                <w:b w:val="0"/>
                <w:sz w:val="18"/>
                <w:szCs w:val="18"/>
              </w:rPr>
              <w:t xml:space="preserve"> </w:t>
            </w:r>
            <w:r w:rsidR="00792D0B" w:rsidRPr="005D264B">
              <w:rPr>
                <w:rFonts w:cs="Arial"/>
                <w:b w:val="0"/>
                <w:sz w:val="18"/>
                <w:szCs w:val="18"/>
              </w:rPr>
              <w:t xml:space="preserve">– 30 </w:t>
            </w:r>
          </w:p>
        </w:tc>
        <w:tc>
          <w:tcPr>
            <w:tcW w:w="1294" w:type="pct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633C0C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152" w:type="pct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778C2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2" w:type="pct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478EC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</w:tr>
      <w:tr w:rsidR="00792D0B" w:rsidRPr="005D264B" w14:paraId="665B3744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F4CAED8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31 – 45 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4BDC7F0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43" w:type="pct"/>
            <w:noWrap/>
            <w:vAlign w:val="center"/>
          </w:tcPr>
          <w:p w14:paraId="6501A188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9-0.82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0A9EB986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063FF85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18" w:type="pct"/>
            <w:vAlign w:val="center"/>
          </w:tcPr>
          <w:p w14:paraId="5F27C17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4-1.17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1336604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2818606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18" w:type="pct"/>
            <w:vAlign w:val="center"/>
          </w:tcPr>
          <w:p w14:paraId="4A373CB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26-1.80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4421F90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46</w:t>
            </w:r>
          </w:p>
        </w:tc>
      </w:tr>
      <w:tr w:rsidR="00792D0B" w:rsidRPr="005D264B" w14:paraId="1BE17AC3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4640E9C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46 – 60 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1D914786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3" w:type="pct"/>
            <w:noWrap/>
            <w:vAlign w:val="center"/>
          </w:tcPr>
          <w:p w14:paraId="697192C7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9-0.71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4518D7DA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651D8DD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18" w:type="pct"/>
            <w:vAlign w:val="center"/>
          </w:tcPr>
          <w:p w14:paraId="39D6CA5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4-1.09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001E558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26C3428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418" w:type="pct"/>
            <w:vAlign w:val="center"/>
          </w:tcPr>
          <w:p w14:paraId="2BDB266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27-1.70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115C457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12</w:t>
            </w:r>
          </w:p>
        </w:tc>
      </w:tr>
      <w:tr w:rsidR="00792D0B" w:rsidRPr="005D264B" w14:paraId="1D7A5411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42F5BD7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61 – 75 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17E30825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43" w:type="pct"/>
            <w:noWrap/>
            <w:vAlign w:val="center"/>
          </w:tcPr>
          <w:p w14:paraId="7BBC406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4-0.37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7FFF2B12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7B243D5C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18" w:type="pct"/>
            <w:vAlign w:val="center"/>
          </w:tcPr>
          <w:p w14:paraId="3852DAF3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9-0.71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5DA65EBD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528D56E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18" w:type="pct"/>
            <w:vAlign w:val="center"/>
          </w:tcPr>
          <w:p w14:paraId="134C628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8-1.11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746D3AE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082</w:t>
            </w:r>
          </w:p>
        </w:tc>
      </w:tr>
      <w:tr w:rsidR="00792D0B" w:rsidRPr="005D264B" w14:paraId="68DF9F8C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8F7CC0A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>&gt;75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555BA0DB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3" w:type="pct"/>
            <w:noWrap/>
            <w:vAlign w:val="center"/>
          </w:tcPr>
          <w:p w14:paraId="3736C9E6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1-0.10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4BEC5C50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459E4826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8" w:type="pct"/>
            <w:vAlign w:val="center"/>
          </w:tcPr>
          <w:p w14:paraId="6442A089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5-0.37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6B159397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35CBF04E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8" w:type="pct"/>
            <w:vAlign w:val="center"/>
          </w:tcPr>
          <w:p w14:paraId="6BCEC24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11-0.70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75FF940D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792D0B" w:rsidRPr="005D264B" w14:paraId="5EE948C5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5F89C31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 xml:space="preserve">Gender 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0D8CF7F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43" w:type="pct"/>
            <w:noWrap/>
            <w:vAlign w:val="center"/>
          </w:tcPr>
          <w:p w14:paraId="7410A0D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3CF7D64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0AE3A6F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5A89881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693751F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0A51637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6F620FD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20079B9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92D0B" w:rsidRPr="005D264B" w14:paraId="1D74A832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699A800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Female </w:t>
            </w:r>
          </w:p>
        </w:tc>
        <w:tc>
          <w:tcPr>
            <w:tcW w:w="1294" w:type="pct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FCEDA3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152" w:type="pct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9593F7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2" w:type="pct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5A68D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</w:tr>
      <w:tr w:rsidR="00792D0B" w:rsidRPr="005D264B" w14:paraId="5EB297AA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F654089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Male 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0A698E5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43" w:type="pct"/>
            <w:noWrap/>
            <w:vAlign w:val="center"/>
          </w:tcPr>
          <w:p w14:paraId="0E86F09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9-1.32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69C84E7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4476BF8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18" w:type="pct"/>
            <w:vAlign w:val="center"/>
          </w:tcPr>
          <w:p w14:paraId="1A9ECD3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9-1.32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5933F77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39A9A8C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18" w:type="pct"/>
            <w:vAlign w:val="center"/>
          </w:tcPr>
          <w:p w14:paraId="3CBCF9F7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9-1.27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38CE557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79</w:t>
            </w:r>
          </w:p>
        </w:tc>
      </w:tr>
      <w:tr w:rsidR="00792D0B" w:rsidRPr="005D264B" w14:paraId="492BD61A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4714D3F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Presumed cardiac aetiology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09AD205D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543" w:type="pct"/>
            <w:noWrap/>
            <w:vAlign w:val="center"/>
          </w:tcPr>
          <w:p w14:paraId="51BF4549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3.06-15.21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31D1CF85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5912FE87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418" w:type="pct"/>
            <w:vAlign w:val="center"/>
          </w:tcPr>
          <w:p w14:paraId="48BB5962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1.05-3.87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5660E45C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5E257C81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418" w:type="pct"/>
            <w:vAlign w:val="center"/>
          </w:tcPr>
          <w:p w14:paraId="5F264DF5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1.01-3.37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5B899BD3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46</w:t>
            </w:r>
          </w:p>
        </w:tc>
      </w:tr>
      <w:tr w:rsidR="00792D0B" w:rsidRPr="005D264B" w14:paraId="1913A75D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1C1853A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Bystander CPR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6820DD7B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43" w:type="pct"/>
            <w:noWrap/>
            <w:vAlign w:val="center"/>
          </w:tcPr>
          <w:p w14:paraId="4FDDA89A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47-0.85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0599EB86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7CED236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18" w:type="pct"/>
            <w:vAlign w:val="center"/>
          </w:tcPr>
          <w:p w14:paraId="307441A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6-1.39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770824B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0E76953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18" w:type="pct"/>
            <w:vAlign w:val="center"/>
          </w:tcPr>
          <w:p w14:paraId="76484E0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1-1.06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4EE7437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21</w:t>
            </w:r>
          </w:p>
        </w:tc>
      </w:tr>
      <w:tr w:rsidR="00792D0B" w:rsidRPr="005D264B" w14:paraId="2E7C972D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20855AE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 xml:space="preserve">Arrest location 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34CBC53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543" w:type="pct"/>
            <w:noWrap/>
            <w:vAlign w:val="center"/>
          </w:tcPr>
          <w:p w14:paraId="085969A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69371EF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02AC71E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2C9B7CC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640E6C1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18553C4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vAlign w:val="center"/>
          </w:tcPr>
          <w:p w14:paraId="18F6DAD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513662E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92D0B" w:rsidRPr="005D264B" w14:paraId="54D1946E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CC064B9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>Other locations</w:t>
            </w:r>
          </w:p>
        </w:tc>
        <w:tc>
          <w:tcPr>
            <w:tcW w:w="1294" w:type="pct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BE5031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Reference</w:t>
            </w:r>
          </w:p>
        </w:tc>
        <w:tc>
          <w:tcPr>
            <w:tcW w:w="1152" w:type="pct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B398B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52" w:type="pct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F7645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</w:tr>
      <w:tr w:rsidR="00792D0B" w:rsidRPr="005D264B" w14:paraId="5CBA7F80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7382199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>Public location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0F6D91B3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43" w:type="pct"/>
            <w:noWrap/>
            <w:vAlign w:val="center"/>
          </w:tcPr>
          <w:p w14:paraId="797B2C75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1.62-3.31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056579B2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20FA587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18" w:type="pct"/>
            <w:vAlign w:val="center"/>
          </w:tcPr>
          <w:p w14:paraId="3F1F920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9-1.57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39332D5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7B5ECE3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418" w:type="pct"/>
            <w:vAlign w:val="center"/>
          </w:tcPr>
          <w:p w14:paraId="7F1A515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7-1.62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2FAEB74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288</w:t>
            </w:r>
          </w:p>
        </w:tc>
      </w:tr>
      <w:tr w:rsidR="00792D0B" w:rsidRPr="005D264B" w14:paraId="4F1B0904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9BA47BC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Metropolitan region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7A5EE94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43" w:type="pct"/>
            <w:noWrap/>
            <w:vAlign w:val="center"/>
          </w:tcPr>
          <w:p w14:paraId="262793D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2-1.45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575EA91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6589D45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18" w:type="pct"/>
            <w:vAlign w:val="center"/>
          </w:tcPr>
          <w:p w14:paraId="73A3C02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3-1.27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6C1095D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5351B0D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18" w:type="pct"/>
            <w:vAlign w:val="center"/>
          </w:tcPr>
          <w:p w14:paraId="7FF9666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0-1.32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1DD9FF1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18</w:t>
            </w:r>
          </w:p>
        </w:tc>
      </w:tr>
      <w:tr w:rsidR="00792D0B" w:rsidRPr="005D264B" w14:paraId="1C462CEE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B35B020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EMS response time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noWrap/>
            <w:vAlign w:val="center"/>
          </w:tcPr>
          <w:p w14:paraId="35B2950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3" w:type="pct"/>
            <w:noWrap/>
            <w:vAlign w:val="center"/>
          </w:tcPr>
          <w:p w14:paraId="1F0B88A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39" w:type="pct"/>
            <w:tcBorders>
              <w:right w:val="single" w:sz="12" w:space="0" w:color="auto"/>
            </w:tcBorders>
            <w:noWrap/>
            <w:vAlign w:val="center"/>
          </w:tcPr>
          <w:p w14:paraId="188746F7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18BA3DB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18" w:type="pct"/>
            <w:vAlign w:val="center"/>
          </w:tcPr>
          <w:p w14:paraId="3BDE29A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9-1.01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54F026B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312" w:type="pct"/>
            <w:tcBorders>
              <w:left w:val="single" w:sz="12" w:space="0" w:color="auto"/>
            </w:tcBorders>
            <w:vAlign w:val="center"/>
          </w:tcPr>
          <w:p w14:paraId="1C0ACFF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18" w:type="pct"/>
            <w:vAlign w:val="center"/>
          </w:tcPr>
          <w:p w14:paraId="65D81BA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9-1.02</w:t>
            </w:r>
          </w:p>
        </w:tc>
        <w:tc>
          <w:tcPr>
            <w:tcW w:w="421" w:type="pct"/>
            <w:tcBorders>
              <w:right w:val="single" w:sz="12" w:space="0" w:color="auto"/>
            </w:tcBorders>
            <w:vAlign w:val="center"/>
          </w:tcPr>
          <w:p w14:paraId="2EA8C97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49</w:t>
            </w:r>
          </w:p>
        </w:tc>
      </w:tr>
      <w:tr w:rsidR="00792D0B" w:rsidRPr="005D264B" w14:paraId="6A86FCE8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4B36779C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 xml:space="preserve">CPR duration </w:t>
            </w:r>
          </w:p>
        </w:tc>
        <w:tc>
          <w:tcPr>
            <w:tcW w:w="312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3976AA6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vAlign w:val="center"/>
          </w:tcPr>
          <w:p w14:paraId="62E32703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89-0.90</w:t>
            </w:r>
          </w:p>
        </w:tc>
        <w:tc>
          <w:tcPr>
            <w:tcW w:w="439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F5C8D95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B071C2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vAlign w:val="center"/>
          </w:tcPr>
          <w:p w14:paraId="7808F72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89-0.91</w:t>
            </w:r>
          </w:p>
        </w:tc>
        <w:tc>
          <w:tcPr>
            <w:tcW w:w="421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AFE0DDA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2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F661BB7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418" w:type="pct"/>
            <w:tcBorders>
              <w:bottom w:val="single" w:sz="12" w:space="0" w:color="auto"/>
            </w:tcBorders>
            <w:vAlign w:val="center"/>
          </w:tcPr>
          <w:p w14:paraId="1B422C2D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2-0.94</w:t>
            </w:r>
          </w:p>
        </w:tc>
        <w:tc>
          <w:tcPr>
            <w:tcW w:w="421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4A5750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92D0B" w:rsidRPr="005D264B" w14:paraId="60BC4C2F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7A1440B" w14:textId="77777777" w:rsidR="00792D0B" w:rsidRPr="005D264B" w:rsidRDefault="00792D0B" w:rsidP="00BD6CEA">
            <w:pPr>
              <w:spacing w:before="0" w:after="0"/>
              <w:rPr>
                <w:rFonts w:cs="Arial"/>
                <w:sz w:val="18"/>
                <w:szCs w:val="18"/>
              </w:rPr>
            </w:pPr>
            <w:r w:rsidRPr="005A007A">
              <w:rPr>
                <w:rFonts w:cs="Arial"/>
                <w:sz w:val="18"/>
                <w:szCs w:val="18"/>
              </w:rPr>
              <w:t>ROSC</w:t>
            </w:r>
            <w:r w:rsidRPr="005A007A">
              <w:rPr>
                <w:rFonts w:cs="Arial"/>
                <w:b w:val="0"/>
                <w:sz w:val="18"/>
                <w:szCs w:val="18"/>
              </w:rPr>
              <w:t xml:space="preserve">, return of spontaneous circulation; </w:t>
            </w:r>
            <w:proofErr w:type="gramStart"/>
            <w:r w:rsidRPr="005A007A">
              <w:rPr>
                <w:rFonts w:cs="Arial"/>
                <w:sz w:val="18"/>
                <w:szCs w:val="18"/>
              </w:rPr>
              <w:t>OR</w:t>
            </w:r>
            <w:r w:rsidRPr="005A007A">
              <w:rPr>
                <w:rFonts w:cs="Arial"/>
                <w:b w:val="0"/>
                <w:sz w:val="18"/>
                <w:szCs w:val="18"/>
              </w:rPr>
              <w:t>,</w:t>
            </w:r>
            <w:proofErr w:type="gramEnd"/>
            <w:r w:rsidRPr="005A007A">
              <w:rPr>
                <w:rFonts w:cs="Arial"/>
                <w:b w:val="0"/>
                <w:sz w:val="18"/>
                <w:szCs w:val="18"/>
              </w:rPr>
              <w:t xml:space="preserve"> odd ratio; </w:t>
            </w:r>
            <w:r w:rsidRPr="005A007A">
              <w:rPr>
                <w:rFonts w:cs="Arial"/>
                <w:sz w:val="18"/>
                <w:szCs w:val="18"/>
              </w:rPr>
              <w:t>CI</w:t>
            </w:r>
            <w:r w:rsidRPr="005A007A">
              <w:rPr>
                <w:rFonts w:cs="Arial"/>
                <w:b w:val="0"/>
                <w:sz w:val="18"/>
                <w:szCs w:val="18"/>
              </w:rPr>
              <w:t xml:space="preserve">, confidence interval; </w:t>
            </w:r>
            <w:r w:rsidRPr="005A007A">
              <w:rPr>
                <w:rFonts w:cs="Arial"/>
                <w:sz w:val="18"/>
                <w:szCs w:val="18"/>
              </w:rPr>
              <w:t>VF</w:t>
            </w:r>
            <w:r w:rsidRPr="005A007A">
              <w:rPr>
                <w:rFonts w:cs="Arial"/>
                <w:b w:val="0"/>
                <w:sz w:val="18"/>
                <w:szCs w:val="18"/>
              </w:rPr>
              <w:t xml:space="preserve">, ventricular fibrillation; </w:t>
            </w:r>
            <w:proofErr w:type="spellStart"/>
            <w:r w:rsidRPr="005A007A">
              <w:rPr>
                <w:rFonts w:cs="Arial"/>
                <w:sz w:val="18"/>
                <w:szCs w:val="18"/>
              </w:rPr>
              <w:t>pVT</w:t>
            </w:r>
            <w:proofErr w:type="spellEnd"/>
            <w:r w:rsidRPr="005A007A">
              <w:rPr>
                <w:rFonts w:cs="Arial"/>
                <w:b w:val="0"/>
                <w:sz w:val="18"/>
                <w:szCs w:val="18"/>
              </w:rPr>
              <w:t xml:space="preserve">, pulseless ventricular tachycardia; </w:t>
            </w:r>
            <w:r w:rsidRPr="005A007A">
              <w:rPr>
                <w:rFonts w:cs="Arial"/>
                <w:sz w:val="18"/>
                <w:szCs w:val="18"/>
              </w:rPr>
              <w:t>CPR</w:t>
            </w:r>
            <w:r w:rsidRPr="005A007A">
              <w:rPr>
                <w:rFonts w:cs="Arial"/>
                <w:b w:val="0"/>
                <w:sz w:val="18"/>
                <w:szCs w:val="18"/>
              </w:rPr>
              <w:t>, cardiopulmonary resuscitation.</w:t>
            </w:r>
          </w:p>
        </w:tc>
      </w:tr>
    </w:tbl>
    <w:p w14:paraId="32C3A062" w14:textId="77777777" w:rsidR="00792D0B" w:rsidRDefault="00792D0B" w:rsidP="00792D0B"/>
    <w:p w14:paraId="15ECAC5E" w14:textId="77777777" w:rsidR="00792D0B" w:rsidRDefault="00792D0B" w:rsidP="00792D0B">
      <w:pPr>
        <w:spacing w:before="0" w:after="160" w:line="259" w:lineRule="auto"/>
      </w:pPr>
      <w:r>
        <w:br w:type="page"/>
      </w:r>
    </w:p>
    <w:p w14:paraId="339D40AE" w14:textId="77777777" w:rsidR="00792D0B" w:rsidRPr="0043096B" w:rsidRDefault="00792D0B" w:rsidP="00792D0B">
      <w:pPr>
        <w:pStyle w:val="Caption"/>
        <w:keepNext/>
        <w:rPr>
          <w:b/>
          <w:i w:val="0"/>
          <w:color w:val="auto"/>
          <w:sz w:val="24"/>
          <w:szCs w:val="24"/>
        </w:rPr>
      </w:pPr>
      <w:r w:rsidRPr="0043096B">
        <w:rPr>
          <w:b/>
          <w:i w:val="0"/>
          <w:color w:val="auto"/>
          <w:sz w:val="24"/>
          <w:szCs w:val="24"/>
        </w:rPr>
        <w:lastRenderedPageBreak/>
        <w:t xml:space="preserve">Table </w:t>
      </w:r>
      <w:r>
        <w:rPr>
          <w:b/>
          <w:i w:val="0"/>
          <w:color w:val="auto"/>
          <w:sz w:val="24"/>
          <w:szCs w:val="24"/>
        </w:rPr>
        <w:t>S3</w:t>
      </w:r>
      <w:r w:rsidRPr="0043096B">
        <w:rPr>
          <w:b/>
          <w:i w:val="0"/>
          <w:color w:val="auto"/>
          <w:sz w:val="24"/>
          <w:szCs w:val="24"/>
        </w:rPr>
        <w:t xml:space="preserve"> </w:t>
      </w:r>
      <w:r>
        <w:rPr>
          <w:b/>
          <w:i w:val="0"/>
          <w:color w:val="auto"/>
          <w:sz w:val="24"/>
          <w:szCs w:val="24"/>
        </w:rPr>
        <w:t>A</w:t>
      </w:r>
      <w:r w:rsidRPr="0043096B">
        <w:rPr>
          <w:b/>
          <w:i w:val="0"/>
          <w:color w:val="auto"/>
          <w:sz w:val="24"/>
          <w:szCs w:val="24"/>
        </w:rPr>
        <w:t xml:space="preserve">djusted </w:t>
      </w:r>
      <w:r>
        <w:rPr>
          <w:b/>
          <w:i w:val="0"/>
          <w:color w:val="auto"/>
          <w:sz w:val="24"/>
          <w:szCs w:val="24"/>
        </w:rPr>
        <w:t>impact</w:t>
      </w:r>
      <w:r w:rsidRPr="0043096B">
        <w:rPr>
          <w:b/>
          <w:i w:val="0"/>
          <w:color w:val="auto"/>
          <w:sz w:val="24"/>
          <w:szCs w:val="24"/>
        </w:rPr>
        <w:t xml:space="preserve"> of</w:t>
      </w:r>
      <w:r>
        <w:rPr>
          <w:b/>
          <w:i w:val="0"/>
          <w:color w:val="auto"/>
          <w:sz w:val="24"/>
          <w:szCs w:val="24"/>
        </w:rPr>
        <w:t xml:space="preserve"> true-refractory VF/</w:t>
      </w:r>
      <w:proofErr w:type="spellStart"/>
      <w:r>
        <w:rPr>
          <w:b/>
          <w:i w:val="0"/>
          <w:color w:val="auto"/>
          <w:sz w:val="24"/>
          <w:szCs w:val="24"/>
        </w:rPr>
        <w:t>pVT</w:t>
      </w:r>
      <w:proofErr w:type="spellEnd"/>
      <w:r>
        <w:rPr>
          <w:b/>
          <w:i w:val="0"/>
          <w:color w:val="auto"/>
          <w:sz w:val="24"/>
          <w:szCs w:val="24"/>
        </w:rPr>
        <w:t xml:space="preserve"> (compared to recurrent VF/</w:t>
      </w:r>
      <w:proofErr w:type="spellStart"/>
      <w:r>
        <w:rPr>
          <w:b/>
          <w:i w:val="0"/>
          <w:color w:val="auto"/>
          <w:sz w:val="24"/>
          <w:szCs w:val="24"/>
        </w:rPr>
        <w:t>pVT</w:t>
      </w:r>
      <w:proofErr w:type="spellEnd"/>
      <w:r>
        <w:rPr>
          <w:b/>
          <w:i w:val="0"/>
          <w:color w:val="auto"/>
          <w:sz w:val="24"/>
          <w:szCs w:val="24"/>
        </w:rPr>
        <w:t>) on patient</w:t>
      </w:r>
      <w:r w:rsidRPr="0043096B">
        <w:rPr>
          <w:b/>
          <w:i w:val="0"/>
          <w:color w:val="auto"/>
          <w:sz w:val="24"/>
          <w:szCs w:val="24"/>
        </w:rPr>
        <w:t xml:space="preserve"> outcomes </w:t>
      </w:r>
      <w:r>
        <w:rPr>
          <w:b/>
          <w:i w:val="0"/>
          <w:color w:val="auto"/>
          <w:sz w:val="24"/>
          <w:szCs w:val="24"/>
        </w:rPr>
        <w:t>after</w:t>
      </w:r>
      <w:r w:rsidRPr="0043096B">
        <w:rPr>
          <w:b/>
          <w:i w:val="0"/>
          <w:color w:val="auto"/>
          <w:sz w:val="24"/>
          <w:szCs w:val="24"/>
        </w:rPr>
        <w:t xml:space="preserve"> </w:t>
      </w:r>
      <w:r>
        <w:rPr>
          <w:b/>
          <w:i w:val="0"/>
          <w:color w:val="auto"/>
          <w:sz w:val="24"/>
          <w:szCs w:val="24"/>
        </w:rPr>
        <w:t>three consecutive shocks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594"/>
        <w:gridCol w:w="1044"/>
        <w:gridCol w:w="841"/>
        <w:gridCol w:w="594"/>
        <w:gridCol w:w="802"/>
        <w:gridCol w:w="808"/>
        <w:gridCol w:w="594"/>
        <w:gridCol w:w="802"/>
        <w:gridCol w:w="808"/>
      </w:tblGrid>
      <w:tr w:rsidR="00792D0B" w:rsidRPr="005D264B" w14:paraId="6F874AAC" w14:textId="77777777" w:rsidTr="00BD6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2C72555" w14:textId="77777777" w:rsidR="00792D0B" w:rsidRPr="005D264B" w:rsidRDefault="00792D0B" w:rsidP="00BD6CEA">
            <w:pPr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CF00AB8" w14:textId="77777777" w:rsidR="00792D0B" w:rsidRPr="005D264B" w:rsidRDefault="00792D0B" w:rsidP="00BD6C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  <w:u w:val="single"/>
              </w:rPr>
            </w:pPr>
            <w:r w:rsidRPr="005D264B">
              <w:rPr>
                <w:rFonts w:cs="Arial"/>
                <w:sz w:val="18"/>
                <w:szCs w:val="18"/>
                <w:u w:val="single"/>
              </w:rPr>
              <w:t xml:space="preserve">Survival to </w:t>
            </w:r>
          </w:p>
          <w:p w14:paraId="3FD7EA58" w14:textId="77777777" w:rsidR="00792D0B" w:rsidRPr="005D264B" w:rsidRDefault="00792D0B" w:rsidP="00BD6C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u w:val="single"/>
              </w:rPr>
            </w:pPr>
            <w:r w:rsidRPr="005D264B">
              <w:rPr>
                <w:rFonts w:cs="Arial"/>
                <w:sz w:val="18"/>
                <w:szCs w:val="18"/>
                <w:u w:val="single"/>
              </w:rPr>
              <w:t>hospital discharg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45FFF8" w14:textId="77777777" w:rsidR="00792D0B" w:rsidRPr="005D264B" w:rsidRDefault="00792D0B" w:rsidP="00BD6C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u w:val="single"/>
              </w:rPr>
            </w:pPr>
            <w:r w:rsidRPr="005D264B">
              <w:rPr>
                <w:rFonts w:cs="Arial"/>
                <w:sz w:val="18"/>
                <w:szCs w:val="18"/>
                <w:u w:val="single"/>
              </w:rPr>
              <w:t>Event survival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79AA4D" w14:textId="77777777" w:rsidR="00792D0B" w:rsidRPr="005D264B" w:rsidRDefault="00792D0B" w:rsidP="00BD6C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  <w:t xml:space="preserve">Pre-hospital </w:t>
            </w:r>
            <w:r w:rsidRPr="005D264B">
              <w:rPr>
                <w:rFonts w:cs="Arial"/>
                <w:sz w:val="18"/>
                <w:szCs w:val="18"/>
                <w:u w:val="single"/>
              </w:rPr>
              <w:t>ROSC</w:t>
            </w:r>
          </w:p>
        </w:tc>
      </w:tr>
      <w:tr w:rsidR="00792D0B" w:rsidRPr="005D264B" w14:paraId="113D91E2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48AEAF" w14:textId="77777777" w:rsidR="00792D0B" w:rsidRPr="005D264B" w:rsidRDefault="00792D0B" w:rsidP="00BD6CEA">
            <w:pPr>
              <w:spacing w:before="0" w:after="0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63622F5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48BEE62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5E91812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F14741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EB71FD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24CD0B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7EF1DD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B58D7E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A60DE5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u w:val="single"/>
              </w:rPr>
            </w:pPr>
            <w:r w:rsidRPr="005D264B">
              <w:rPr>
                <w:rFonts w:cs="Arial"/>
                <w:b/>
                <w:sz w:val="18"/>
                <w:szCs w:val="18"/>
                <w:u w:val="single"/>
              </w:rPr>
              <w:t>P value</w:t>
            </w:r>
          </w:p>
        </w:tc>
      </w:tr>
      <w:tr w:rsidR="00792D0B" w:rsidRPr="005D264B" w14:paraId="2E95E5F7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2125762" w14:textId="77777777" w:rsidR="00792D0B" w:rsidRPr="005D264B" w:rsidRDefault="00792D0B" w:rsidP="00BD6CEA">
            <w:pPr>
              <w:spacing w:before="0" w:after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True-refractory VF/</w:t>
            </w:r>
            <w:proofErr w:type="spellStart"/>
            <w:r w:rsidRPr="005D264B">
              <w:rPr>
                <w:rFonts w:cs="Arial"/>
                <w:sz w:val="18"/>
                <w:szCs w:val="18"/>
              </w:rPr>
              <w:t>pVT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14AEFAA2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noWrap/>
            <w:vAlign w:val="center"/>
          </w:tcPr>
          <w:p w14:paraId="17D1DCE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22-0.9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913DE9B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A4FE0F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center"/>
          </w:tcPr>
          <w:p w14:paraId="2576127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0-1.2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DB0061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4E5D761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center"/>
          </w:tcPr>
          <w:p w14:paraId="20845ADD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36-0.9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09E93B9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29</w:t>
            </w:r>
          </w:p>
        </w:tc>
      </w:tr>
      <w:tr w:rsidR="00792D0B" w:rsidRPr="005D264B" w14:paraId="7A4696DF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7A412B1" w14:textId="77777777" w:rsidR="00792D0B" w:rsidRPr="005D264B" w:rsidRDefault="00792D0B" w:rsidP="00BD6CEA">
            <w:pPr>
              <w:spacing w:before="0" w:after="0"/>
              <w:rPr>
                <w:rFonts w:cs="Arial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7C6DE19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E74877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77ECF9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6EF373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250A2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2041CB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2CF67F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D31D87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320BED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92D0B" w:rsidRPr="005D264B" w14:paraId="58B85FC4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116D583" w14:textId="1A69FC67" w:rsidR="00792D0B" w:rsidRPr="005D264B" w:rsidRDefault="0060064E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>
              <w:rPr>
                <w:rFonts w:cs="Arial"/>
                <w:b w:val="0"/>
                <w:sz w:val="18"/>
                <w:szCs w:val="18"/>
              </w:rPr>
              <w:t>16</w:t>
            </w:r>
            <w:r w:rsidRPr="005D264B">
              <w:rPr>
                <w:rFonts w:cs="Arial"/>
                <w:b w:val="0"/>
                <w:sz w:val="18"/>
                <w:szCs w:val="18"/>
              </w:rPr>
              <w:t xml:space="preserve"> </w:t>
            </w:r>
            <w:r w:rsidR="00792D0B" w:rsidRPr="005D264B">
              <w:rPr>
                <w:rFonts w:cs="Arial"/>
                <w:b w:val="0"/>
                <w:sz w:val="18"/>
                <w:szCs w:val="18"/>
              </w:rPr>
              <w:t xml:space="preserve">– 30 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409B6A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B17AD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C167D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</w:tr>
      <w:tr w:rsidR="00792D0B" w:rsidRPr="005D264B" w14:paraId="2B86E349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43ECDCD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31 – 45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686A050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vAlign w:val="center"/>
          </w:tcPr>
          <w:p w14:paraId="464F5899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5-0.9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D06BFDE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6FBA32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center"/>
          </w:tcPr>
          <w:p w14:paraId="6EAE100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5-2.2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6A939E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520163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7B01CD2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29-3.3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F28CE8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93</w:t>
            </w:r>
          </w:p>
        </w:tc>
      </w:tr>
      <w:tr w:rsidR="00792D0B" w:rsidRPr="005D264B" w14:paraId="1F1285FD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0CA38BD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46 – 60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18EFA6F8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noWrap/>
            <w:vAlign w:val="center"/>
          </w:tcPr>
          <w:p w14:paraId="3CE538C2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5-0.7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0BF3AF3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345594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14:paraId="167E492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1-1.4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5C8AFD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F0E99B4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6E2B7CF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24-2.4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566AD4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55</w:t>
            </w:r>
          </w:p>
        </w:tc>
      </w:tr>
      <w:tr w:rsidR="00792D0B" w:rsidRPr="005D264B" w14:paraId="3FC7FF47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4AB04CB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61 – 75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4FE396F8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vAlign w:val="center"/>
          </w:tcPr>
          <w:p w14:paraId="69237CE9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3-0.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17BE82A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9864DD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center"/>
          </w:tcPr>
          <w:p w14:paraId="10657FB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09-1.2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0E02E1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355408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center"/>
          </w:tcPr>
          <w:p w14:paraId="08999E3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7-1.7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858552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324</w:t>
            </w:r>
          </w:p>
        </w:tc>
      </w:tr>
      <w:tr w:rsidR="00792D0B" w:rsidRPr="005D264B" w14:paraId="534C2DCB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6992A85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>&gt;7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6D012773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vAlign w:val="center"/>
          </w:tcPr>
          <w:p w14:paraId="60535FC9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1-0.1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98E8958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C37E150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14:paraId="36CBAD1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5-0.7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EBBAB36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0A4136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center"/>
          </w:tcPr>
          <w:p w14:paraId="7188452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4-1.4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3D0FB7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187</w:t>
            </w:r>
          </w:p>
        </w:tc>
      </w:tr>
      <w:tr w:rsidR="00792D0B" w:rsidRPr="005D264B" w14:paraId="68BD6549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C85A09C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 xml:space="preserve">Gender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1D6F4EA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229F9B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2F5CFA0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CEFD82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42FC5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CD7A91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87DB6A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D44D6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0A944B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92D0B" w:rsidRPr="005D264B" w14:paraId="4C471602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4E38EB1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8E5E8B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1E0BE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BB58B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</w:tr>
      <w:tr w:rsidR="00792D0B" w:rsidRPr="005D264B" w14:paraId="32E26683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E242709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 xml:space="preserve">Male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2BFA7C1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vAlign w:val="center"/>
          </w:tcPr>
          <w:p w14:paraId="4376F61D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52-1.3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5CC912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3E8434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vAlign w:val="center"/>
          </w:tcPr>
          <w:p w14:paraId="1068EB2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9-1.7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4122F8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8B536C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0B02BAF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5-1.4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2CAA32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25</w:t>
            </w:r>
          </w:p>
        </w:tc>
      </w:tr>
      <w:tr w:rsidR="00792D0B" w:rsidRPr="005D264B" w14:paraId="1B110B15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2838AC8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Presumed cardiac aetiolog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7B6FE74E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0" w:type="auto"/>
            <w:noWrap/>
            <w:vAlign w:val="center"/>
          </w:tcPr>
          <w:p w14:paraId="0F099493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1.33-18.8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7D957AFA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A9BD62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7772C65E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31-2.4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930F33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5EE802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19B6705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32-2.2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6FFB6B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43</w:t>
            </w:r>
          </w:p>
        </w:tc>
      </w:tr>
      <w:tr w:rsidR="00792D0B" w:rsidRPr="005D264B" w14:paraId="301A03EF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7E2E97C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Bystander CP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5724377A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noWrap/>
            <w:vAlign w:val="center"/>
          </w:tcPr>
          <w:p w14:paraId="23711FD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9-1.6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45DFFAE9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CA99B2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vAlign w:val="center"/>
          </w:tcPr>
          <w:p w14:paraId="51B11CB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9-1.5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2A6E57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7BD789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2AC836D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0-1.2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DEB8A00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79</w:t>
            </w:r>
          </w:p>
        </w:tc>
      </w:tr>
      <w:tr w:rsidR="00792D0B" w:rsidRPr="005D264B" w14:paraId="4C83F27D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115AACF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 xml:space="preserve">Arrest location 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6746AFD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1DD5F4C7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41C25F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6E8A2D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BBB12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C86FA1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135C3B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A1F82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EB9E49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92D0B" w:rsidRPr="005D264B" w14:paraId="77304329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CFA79A0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>Other locations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018F59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93B066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E3188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Reference</w:t>
            </w:r>
          </w:p>
        </w:tc>
      </w:tr>
      <w:tr w:rsidR="00792D0B" w:rsidRPr="005D264B" w14:paraId="12AF849E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118D797A" w14:textId="77777777" w:rsidR="00792D0B" w:rsidRPr="005D264B" w:rsidRDefault="00792D0B" w:rsidP="00BD6CEA">
            <w:pPr>
              <w:spacing w:before="0" w:after="0"/>
              <w:ind w:left="164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b w:val="0"/>
                <w:sz w:val="18"/>
                <w:szCs w:val="18"/>
              </w:rPr>
              <w:t>Public lo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7B7A0147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  <w:noWrap/>
            <w:vAlign w:val="center"/>
          </w:tcPr>
          <w:p w14:paraId="128FF755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1.15-2.9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38103924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16CFBE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vAlign w:val="center"/>
          </w:tcPr>
          <w:p w14:paraId="2D09E23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57-1.4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F37D1A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B741CE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center"/>
          </w:tcPr>
          <w:p w14:paraId="4085031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9-1.5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9D5306C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44</w:t>
            </w:r>
          </w:p>
        </w:tc>
      </w:tr>
      <w:tr w:rsidR="00792D0B" w:rsidRPr="005D264B" w14:paraId="36AE9FF8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727F4BA8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Metropolitan regio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188656F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noWrap/>
            <w:vAlign w:val="center"/>
          </w:tcPr>
          <w:p w14:paraId="74C2B04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9-1.7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6BF13AE7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06DA93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14:paraId="2A01F2E8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56-1.1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7D08A2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6507B72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center"/>
          </w:tcPr>
          <w:p w14:paraId="589C7B43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6-1.2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63191A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34</w:t>
            </w:r>
          </w:p>
        </w:tc>
      </w:tr>
      <w:tr w:rsidR="00792D0B" w:rsidRPr="005D264B" w14:paraId="427BEA13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43BCC2D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>EMS response tim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noWrap/>
            <w:vAlign w:val="center"/>
          </w:tcPr>
          <w:p w14:paraId="6514C77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  <w:vAlign w:val="center"/>
          </w:tcPr>
          <w:p w14:paraId="693425DF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8-1.0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vAlign w:val="center"/>
          </w:tcPr>
          <w:p w14:paraId="109DC477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F86C4A7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center"/>
          </w:tcPr>
          <w:p w14:paraId="4032EFB8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6-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D233065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A0488A1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vAlign w:val="center"/>
          </w:tcPr>
          <w:p w14:paraId="2AFA5EBB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98-1.0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2110865" w14:textId="77777777" w:rsidR="00792D0B" w:rsidRPr="005D264B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5D264B">
              <w:rPr>
                <w:rFonts w:cs="Arial"/>
                <w:color w:val="000000"/>
                <w:sz w:val="18"/>
                <w:szCs w:val="18"/>
              </w:rPr>
              <w:t>0.789</w:t>
            </w:r>
          </w:p>
        </w:tc>
      </w:tr>
      <w:tr w:rsidR="00792D0B" w:rsidRPr="005D264B" w14:paraId="3C1D70EB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6CFBD83" w14:textId="77777777" w:rsidR="00792D0B" w:rsidRPr="005D264B" w:rsidRDefault="00792D0B" w:rsidP="00BD6CEA">
            <w:pPr>
              <w:spacing w:before="0" w:after="0"/>
              <w:ind w:left="22"/>
              <w:rPr>
                <w:rFonts w:cs="Arial"/>
                <w:b w:val="0"/>
                <w:sz w:val="18"/>
                <w:szCs w:val="18"/>
              </w:rPr>
            </w:pPr>
            <w:r w:rsidRPr="005D264B">
              <w:rPr>
                <w:rFonts w:cs="Arial"/>
                <w:sz w:val="18"/>
                <w:szCs w:val="18"/>
              </w:rPr>
              <w:t xml:space="preserve">CPR duration 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AA5FF91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1D4A2143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89-0.9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FEADB09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FE1BDFD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4264F6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88-0.9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827E0DF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CEAAAFF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AEDD45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0.93-0.9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C6B515E" w14:textId="77777777" w:rsidR="00792D0B" w:rsidRPr="004720A7" w:rsidRDefault="00792D0B" w:rsidP="00BD6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720A7">
              <w:rPr>
                <w:rFonts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92D0B" w:rsidRPr="005D264B" w14:paraId="1D793F4F" w14:textId="77777777" w:rsidTr="00BD6C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081C541" w14:textId="77777777" w:rsidR="00792D0B" w:rsidRPr="005D264B" w:rsidRDefault="00792D0B" w:rsidP="00BD6CEA">
            <w:pPr>
              <w:spacing w:before="0" w:after="0"/>
              <w:rPr>
                <w:rFonts w:cs="Arial"/>
                <w:sz w:val="18"/>
                <w:szCs w:val="18"/>
              </w:rPr>
            </w:pPr>
            <w:r w:rsidRPr="005A007A">
              <w:rPr>
                <w:rFonts w:cs="Arial"/>
                <w:sz w:val="18"/>
                <w:szCs w:val="18"/>
              </w:rPr>
              <w:t>ROSC</w:t>
            </w:r>
            <w:r w:rsidRPr="005A007A">
              <w:rPr>
                <w:rFonts w:cs="Arial"/>
                <w:b w:val="0"/>
                <w:sz w:val="18"/>
                <w:szCs w:val="18"/>
              </w:rPr>
              <w:t xml:space="preserve">, return of spontaneous circulation; </w:t>
            </w:r>
            <w:proofErr w:type="gramStart"/>
            <w:r w:rsidRPr="005A007A">
              <w:rPr>
                <w:rFonts w:cs="Arial"/>
                <w:sz w:val="18"/>
                <w:szCs w:val="18"/>
              </w:rPr>
              <w:t>OR</w:t>
            </w:r>
            <w:r w:rsidRPr="005A007A">
              <w:rPr>
                <w:rFonts w:cs="Arial"/>
                <w:b w:val="0"/>
                <w:sz w:val="18"/>
                <w:szCs w:val="18"/>
              </w:rPr>
              <w:t>,</w:t>
            </w:r>
            <w:proofErr w:type="gramEnd"/>
            <w:r w:rsidRPr="005A007A">
              <w:rPr>
                <w:rFonts w:cs="Arial"/>
                <w:b w:val="0"/>
                <w:sz w:val="18"/>
                <w:szCs w:val="18"/>
              </w:rPr>
              <w:t xml:space="preserve"> odd ratio; </w:t>
            </w:r>
            <w:r w:rsidRPr="005A007A">
              <w:rPr>
                <w:rFonts w:cs="Arial"/>
                <w:sz w:val="18"/>
                <w:szCs w:val="18"/>
              </w:rPr>
              <w:t>CI</w:t>
            </w:r>
            <w:r w:rsidRPr="005A007A">
              <w:rPr>
                <w:rFonts w:cs="Arial"/>
                <w:b w:val="0"/>
                <w:sz w:val="18"/>
                <w:szCs w:val="18"/>
              </w:rPr>
              <w:t xml:space="preserve">, confidence interval; </w:t>
            </w:r>
            <w:r w:rsidRPr="005A007A">
              <w:rPr>
                <w:rFonts w:cs="Arial"/>
                <w:sz w:val="18"/>
                <w:szCs w:val="18"/>
              </w:rPr>
              <w:t>VF</w:t>
            </w:r>
            <w:r w:rsidRPr="005A007A">
              <w:rPr>
                <w:rFonts w:cs="Arial"/>
                <w:b w:val="0"/>
                <w:sz w:val="18"/>
                <w:szCs w:val="18"/>
              </w:rPr>
              <w:t xml:space="preserve">, ventricular fibrillation; </w:t>
            </w:r>
            <w:proofErr w:type="spellStart"/>
            <w:r w:rsidRPr="005A007A">
              <w:rPr>
                <w:rFonts w:cs="Arial"/>
                <w:sz w:val="18"/>
                <w:szCs w:val="18"/>
              </w:rPr>
              <w:t>pVT</w:t>
            </w:r>
            <w:proofErr w:type="spellEnd"/>
            <w:r w:rsidRPr="005A007A">
              <w:rPr>
                <w:rFonts w:cs="Arial"/>
                <w:b w:val="0"/>
                <w:sz w:val="18"/>
                <w:szCs w:val="18"/>
              </w:rPr>
              <w:t xml:space="preserve">, pulseless ventricular tachycardia; </w:t>
            </w:r>
            <w:r w:rsidRPr="005A007A">
              <w:rPr>
                <w:rFonts w:cs="Arial"/>
                <w:sz w:val="18"/>
                <w:szCs w:val="18"/>
              </w:rPr>
              <w:t>CPR</w:t>
            </w:r>
            <w:r w:rsidRPr="005A007A">
              <w:rPr>
                <w:rFonts w:cs="Arial"/>
                <w:b w:val="0"/>
                <w:sz w:val="18"/>
                <w:szCs w:val="18"/>
              </w:rPr>
              <w:t>, cardiopulmonary resuscitation.</w:t>
            </w:r>
          </w:p>
        </w:tc>
      </w:tr>
    </w:tbl>
    <w:p w14:paraId="4F7E745E" w14:textId="77777777" w:rsidR="00792D0B" w:rsidRDefault="00792D0B" w:rsidP="00792D0B"/>
    <w:p w14:paraId="41431C9B" w14:textId="77777777" w:rsidR="00792D0B" w:rsidRDefault="00792D0B" w:rsidP="00792D0B">
      <w:pPr>
        <w:spacing w:before="0" w:after="160" w:line="259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14:paraId="6994B098" w14:textId="77777777" w:rsidR="00F46E01" w:rsidRDefault="00F46E01"/>
    <w:sectPr w:rsidR="00F46E01" w:rsidSect="00792D0B">
      <w:headerReference w:type="even" r:id="rId6"/>
      <w:headerReference w:type="default" r:id="rId7"/>
      <w:headerReference w:type="first" r:id="rId8"/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BFF99" w14:textId="77777777" w:rsidR="000C1E9D" w:rsidRDefault="000C1E9D">
      <w:pPr>
        <w:spacing w:before="0" w:after="0" w:line="240" w:lineRule="auto"/>
      </w:pPr>
      <w:r>
        <w:separator/>
      </w:r>
    </w:p>
  </w:endnote>
  <w:endnote w:type="continuationSeparator" w:id="0">
    <w:p w14:paraId="2335D2B0" w14:textId="77777777" w:rsidR="000C1E9D" w:rsidRDefault="000C1E9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38A84" w14:textId="77777777" w:rsidR="000C1E9D" w:rsidRDefault="000C1E9D">
      <w:pPr>
        <w:spacing w:before="0" w:after="0" w:line="240" w:lineRule="auto"/>
      </w:pPr>
      <w:r>
        <w:separator/>
      </w:r>
    </w:p>
  </w:footnote>
  <w:footnote w:type="continuationSeparator" w:id="0">
    <w:p w14:paraId="30D701AF" w14:textId="77777777" w:rsidR="000C1E9D" w:rsidRDefault="000C1E9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94EDC" w14:textId="77777777" w:rsidR="00792D0B" w:rsidRDefault="00792D0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6704" behindDoc="0" locked="0" layoutInCell="1" allowOverlap="1" wp14:anchorId="640C3056" wp14:editId="42A7479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466090"/>
              <wp:effectExtent l="0" t="0" r="635" b="10160"/>
              <wp:wrapNone/>
              <wp:docPr id="64332753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4660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AD33B6" w14:textId="77777777" w:rsidR="00792D0B" w:rsidRPr="00593792" w:rsidRDefault="00792D0B" w:rsidP="005937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4"/>
                            </w:rPr>
                          </w:pPr>
                          <w:r w:rsidRPr="005937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0C305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36.7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" filled="f" stroked="f">
              <v:textbox style="mso-fit-shape-to-text:t" inset="0,15pt,0,0">
                <w:txbxContent>
                  <w:p w14:paraId="46AD33B6" w14:textId="77777777" w:rsidR="00792D0B" w:rsidRPr="00593792" w:rsidRDefault="00792D0B" w:rsidP="005937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Cs w:val="24"/>
                      </w:rPr>
                    </w:pPr>
                    <w:r w:rsidRPr="00593792">
                      <w:rPr>
                        <w:rFonts w:ascii="Calibri" w:eastAsia="Calibri" w:hAnsi="Calibri" w:cs="Calibri"/>
                        <w:noProof/>
                        <w:color w:val="000000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7F6CC9" w14:textId="77777777" w:rsidR="00792D0B" w:rsidRDefault="00792D0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7728" behindDoc="0" locked="0" layoutInCell="1" allowOverlap="1" wp14:anchorId="6DEAA266" wp14:editId="5D6515D8">
              <wp:simplePos x="722299" y="453358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466090"/>
              <wp:effectExtent l="0" t="0" r="635" b="10160"/>
              <wp:wrapNone/>
              <wp:docPr id="1390573014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4660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72E285" w14:textId="77777777" w:rsidR="00792D0B" w:rsidRPr="00593792" w:rsidRDefault="00792D0B" w:rsidP="005937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EAA26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3.45pt;height:36.7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" filled="f" stroked="f">
              <v:textbox style="mso-fit-shape-to-text:t" inset="0,15pt,0,0">
                <w:txbxContent>
                  <w:p w14:paraId="2672E285" w14:textId="77777777" w:rsidR="00792D0B" w:rsidRPr="00593792" w:rsidRDefault="00792D0B" w:rsidP="005937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BC6799" w14:textId="77777777" w:rsidR="00792D0B" w:rsidRDefault="00792D0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333D48DB" wp14:editId="5120BE0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466090"/>
              <wp:effectExtent l="0" t="0" r="635" b="10160"/>
              <wp:wrapNone/>
              <wp:docPr id="1878008168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4660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03E3CD" w14:textId="77777777" w:rsidR="00792D0B" w:rsidRPr="00593792" w:rsidRDefault="00792D0B" w:rsidP="0059379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4"/>
                            </w:rPr>
                          </w:pPr>
                          <w:r w:rsidRPr="0059379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3D48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43.45pt;height:36.7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" filled="f" stroked="f">
              <v:textbox style="mso-fit-shape-to-text:t" inset="0,15pt,0,0">
                <w:txbxContent>
                  <w:p w14:paraId="0A03E3CD" w14:textId="77777777" w:rsidR="00792D0B" w:rsidRPr="00593792" w:rsidRDefault="00792D0B" w:rsidP="0059379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Cs w:val="24"/>
                      </w:rPr>
                    </w:pPr>
                    <w:r w:rsidRPr="00593792">
                      <w:rPr>
                        <w:rFonts w:ascii="Calibri" w:eastAsia="Calibri" w:hAnsi="Calibri" w:cs="Calibri"/>
                        <w:noProof/>
                        <w:color w:val="000000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D0B"/>
    <w:rsid w:val="000C1E9D"/>
    <w:rsid w:val="0012511F"/>
    <w:rsid w:val="00217950"/>
    <w:rsid w:val="002F1140"/>
    <w:rsid w:val="00315563"/>
    <w:rsid w:val="00343873"/>
    <w:rsid w:val="0037343E"/>
    <w:rsid w:val="004720A7"/>
    <w:rsid w:val="00546D4D"/>
    <w:rsid w:val="0060064E"/>
    <w:rsid w:val="00742623"/>
    <w:rsid w:val="00792D0B"/>
    <w:rsid w:val="00CC4938"/>
    <w:rsid w:val="00F46E01"/>
    <w:rsid w:val="00FF0178"/>
    <w:rsid w:val="00FF2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66BC9"/>
  <w15:chartTrackingRefBased/>
  <w15:docId w15:val="{22BA7153-23CB-4A9E-BD2C-395491961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D0B"/>
    <w:pPr>
      <w:spacing w:before="120" w:after="120" w:line="257" w:lineRule="auto"/>
    </w:pPr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D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D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D0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D0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D0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D0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D0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D0B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D0B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D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D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D0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D0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D0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D0B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2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D0B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2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D0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2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D0B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2D0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D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D0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D0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2D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92D0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792D0B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2D0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D0B"/>
    <w:rPr>
      <w:rFonts w:ascii="Arial" w:hAnsi="Arial"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60064E"/>
    <w:pPr>
      <w:spacing w:after="0" w:line="240" w:lineRule="auto"/>
    </w:pPr>
    <w:rPr>
      <w:rFonts w:ascii="Arial" w:hAnsi="Arial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2</Words>
  <Characters>3180</Characters>
  <Application>Microsoft Office Word</Application>
  <DocSecurity>0</DocSecurity>
  <Lines>106</Lines>
  <Paragraphs>67</Paragraphs>
  <ScaleCrop>false</ScaleCrop>
  <Company>Monash University</Company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henaki</dc:creator>
  <cp:keywords/>
  <dc:description/>
  <cp:lastModifiedBy>Abdulrahman Alhenaki</cp:lastModifiedBy>
  <cp:revision>3</cp:revision>
  <dcterms:created xsi:type="dcterms:W3CDTF">2026-01-09T16:47:00Z</dcterms:created>
  <dcterms:modified xsi:type="dcterms:W3CDTF">2026-03-18T14:23:00Z</dcterms:modified>
</cp:coreProperties>
</file>